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Supplement S3 Table. Multiple logistic regression analysis of </w:t>
      </w:r>
      <w:r>
        <w:rPr/>
        <w:t>the risk of ischemic cerebrovascular disease in male and female patients with tinnitus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3395"/>
        <w:gridCol w:w="2410"/>
        <w:gridCol w:w="1559"/>
      </w:tblGrid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Sex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odds ratio (95% 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eastAsia="zh-HK"/>
              </w:rPr>
            </w:pPr>
            <w:r>
              <w:rPr>
                <w:rFonts w:cs="Times New Roman" w:ascii="Times New Roman" w:hAnsi="Times New Roman"/>
                <w:i/>
                <w:lang w:eastAsia="zh-HK"/>
              </w:rPr>
              <w:t>P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b/>
                <w:lang w:eastAsia="zh-HK"/>
              </w:rPr>
              <w:t>Male</w:t>
            </w:r>
          </w:p>
        </w:tc>
        <w:tc>
          <w:tcPr>
            <w:tcW w:w="3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b/>
                <w:lang w:eastAsia="zh-HK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tinn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1.56 (1.17–2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3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cussion or head tra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49 (2.07–3.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ind w:left="283" w:hanging="283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ronary artery disease or myocardial infar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49 (1.16–1.9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2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diabetes mell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52 (1.26–1.8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yperten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88 (2.53–3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malignant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7.85 (3.31–18.5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Parkinson’s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85 (1.35–6.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6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eep apn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80 (1.02–3.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42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vertig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60 (1.91–3.5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b/>
                <w:lang w:eastAsia="zh-HK"/>
              </w:rPr>
              <w:t>Female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tinn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77 (1.30–2.4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benign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6.14 (2.74–13.7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cussion or head tra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86 (2.21–3.7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ind w:left="283" w:hanging="283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ronary artery disease or myocardial infar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68 (1.21–2.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2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erlipidem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32 (1.04–1.6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2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yperten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88 (2.40–3.4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malignant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0.43 (4.93–331.5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énière's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82 (1.19–2.7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5</w:t>
            </w:r>
          </w:p>
        </w:tc>
      </w:tr>
      <w:tr>
        <w:trPr/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vertigo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96 (1.46–2.6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HK"/>
        </w:rPr>
        <w:t>CI: confidence interval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3:05:00Z</dcterms:created>
  <dc:creator>Koo Malcolm</dc:creator>
  <dc:description/>
  <dc:language>en-US</dc:language>
  <cp:lastModifiedBy>Koo Malcolm</cp:lastModifiedBy>
  <dcterms:modified xsi:type="dcterms:W3CDTF">2017-09-07T03:05:00Z</dcterms:modified>
  <cp:revision>2</cp:revision>
  <dc:subject/>
  <dc:title/>
</cp:coreProperties>
</file>